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11C5" w:rsidRPr="006E5485" w:rsidRDefault="006E5485">
      <w:pPr>
        <w:rPr>
          <w:rFonts w:ascii="Times New Roman" w:hAnsi="Times New Roman" w:cs="Times New Roman"/>
        </w:rPr>
      </w:pPr>
      <w:r w:rsidRPr="006E5485">
        <w:rPr>
          <w:rFonts w:ascii="Times New Roman" w:hAnsi="Times New Roman" w:cs="Times New Roman"/>
        </w:rPr>
        <w:t xml:space="preserve">Table S1. </w:t>
      </w:r>
      <w:proofErr w:type="spellStart"/>
      <w:r w:rsidRPr="006E5485">
        <w:rPr>
          <w:rFonts w:ascii="Times New Roman" w:hAnsi="Times New Roman" w:cs="Times New Roman"/>
        </w:rPr>
        <w:t>SiRNA</w:t>
      </w:r>
      <w:proofErr w:type="spellEnd"/>
      <w:r w:rsidRPr="006E5485">
        <w:rPr>
          <w:rFonts w:ascii="Times New Roman" w:hAnsi="Times New Roman" w:cs="Times New Roman"/>
        </w:rPr>
        <w:t xml:space="preserve"> sequence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0"/>
        <w:gridCol w:w="2876"/>
        <w:gridCol w:w="2896"/>
      </w:tblGrid>
      <w:tr w:rsidR="006E5485" w:rsidRPr="006E5485" w:rsidTr="00DD67FD">
        <w:trPr>
          <w:trHeight w:val="270"/>
        </w:trPr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5485" w:rsidRPr="006E5485" w:rsidRDefault="006E5485" w:rsidP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ene (</w:t>
            </w:r>
            <w:proofErr w:type="spellStart"/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RNA</w:t>
            </w:r>
            <w:proofErr w:type="spellEnd"/>
            <w:r w:rsidRPr="006E54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ecquence</w:t>
            </w:r>
            <w:proofErr w:type="spellEnd"/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ense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5'-3'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ntisense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5'-3'</w:t>
            </w: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6E5485" w:rsidRPr="006E5485" w:rsidTr="00DD67FD">
        <w:trPr>
          <w:trHeight w:val="270"/>
        </w:trPr>
        <w:tc>
          <w:tcPr>
            <w:tcW w:w="7872" w:type="dxa"/>
            <w:gridSpan w:val="3"/>
            <w:tcBorders>
              <w:top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 xml:space="preserve">IDO1 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1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AGACUGUGUCUUGGC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GCCAAGACACAGUCUG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2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GGAAGACCCAAAGGAGU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ACUCCUUUGGGUCUUCC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3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GAGAAUAAGACCUCUG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CAGAGGUCUUAUUCUCCTT</w:t>
            </w:r>
          </w:p>
        </w:tc>
      </w:tr>
      <w:tr w:rsidR="006E5485" w:rsidRPr="006E5485" w:rsidTr="00DD67FD">
        <w:trPr>
          <w:trHeight w:val="270"/>
        </w:trPr>
        <w:tc>
          <w:tcPr>
            <w:tcW w:w="7872" w:type="dxa"/>
            <w:gridSpan w:val="3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OL6A2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1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GGCCUCCUUCAUCAAG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CUUGAUGAAGGAGGCC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2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AGGCCUGGAUUCAGCU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AGCUGAAUCCAGGCCUG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3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GCUGGGUGCCAUCGCU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AGCGAUGGCACCCAGCCTT</w:t>
            </w:r>
          </w:p>
        </w:tc>
      </w:tr>
      <w:tr w:rsidR="006E5485" w:rsidRPr="006E5485" w:rsidTr="00DD67FD">
        <w:trPr>
          <w:trHeight w:val="270"/>
        </w:trPr>
        <w:tc>
          <w:tcPr>
            <w:tcW w:w="7872" w:type="dxa"/>
            <w:gridSpan w:val="3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LOXL2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1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AACCGGCUCCUGAGUA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UACUCAGGAGCCGGUUG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2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CGGGUGGAGGUGUACUA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UAGUACACCUCCACCCGG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3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CAGAUAGAGAACCUGAA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UUCAGGUUCUCUAUCUGGTT</w:t>
            </w:r>
          </w:p>
        </w:tc>
      </w:tr>
      <w:tr w:rsidR="006E5485" w:rsidRPr="006E5485" w:rsidTr="00DD67FD">
        <w:trPr>
          <w:trHeight w:val="270"/>
        </w:trPr>
        <w:tc>
          <w:tcPr>
            <w:tcW w:w="7872" w:type="dxa"/>
            <w:gridSpan w:val="3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OL12A1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1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AAUAAACACCUUCCCU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AGGGAAGGUGUUUAUUG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2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GAGAACACUGGAGAACU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AGUUCUCCAGUGUUCUC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3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UGAUGAAGUCGAAUU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AAUUCGACUUCAUCAGCTT</w:t>
            </w:r>
          </w:p>
        </w:tc>
      </w:tr>
      <w:tr w:rsidR="006E5485" w:rsidRPr="006E5485" w:rsidTr="00DD67FD">
        <w:trPr>
          <w:trHeight w:val="270"/>
        </w:trPr>
        <w:tc>
          <w:tcPr>
            <w:tcW w:w="7872" w:type="dxa"/>
            <w:gridSpan w:val="3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OL6A1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1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CCAAGCGCUUCAUCGACAA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UUGUCGAUGAAGCGCUUGG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2</w:t>
            </w:r>
          </w:p>
        </w:tc>
        <w:tc>
          <w:tcPr>
            <w:tcW w:w="287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CAGACCAUCGACACCAUTT</w:t>
            </w:r>
          </w:p>
        </w:tc>
        <w:tc>
          <w:tcPr>
            <w:tcW w:w="2896" w:type="dxa"/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UGGUGUCGAUGGUCUGGCTT</w:t>
            </w:r>
          </w:p>
        </w:tc>
      </w:tr>
      <w:tr w:rsidR="006E5485" w:rsidRPr="006E5485" w:rsidTr="00DD67FD">
        <w:trPr>
          <w:trHeight w:val="270"/>
        </w:trPr>
        <w:tc>
          <w:tcPr>
            <w:tcW w:w="2100" w:type="dxa"/>
            <w:tcBorders>
              <w:bottom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si-3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GCAUUGGCCUGCAGAACUUTT</w:t>
            </w:r>
          </w:p>
        </w:tc>
        <w:tc>
          <w:tcPr>
            <w:tcW w:w="2896" w:type="dxa"/>
            <w:tcBorders>
              <w:bottom w:val="single" w:sz="4" w:space="0" w:color="auto"/>
            </w:tcBorders>
            <w:noWrap/>
            <w:hideMark/>
          </w:tcPr>
          <w:p w:rsidR="006E5485" w:rsidRPr="006E5485" w:rsidRDefault="006E548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5485">
              <w:rPr>
                <w:rFonts w:ascii="Times New Roman" w:hAnsi="Times New Roman" w:cs="Times New Roman"/>
                <w:sz w:val="18"/>
                <w:szCs w:val="18"/>
              </w:rPr>
              <w:t>AAGUUCUGCAGGCCAAUGCTT</w:t>
            </w:r>
          </w:p>
        </w:tc>
      </w:tr>
    </w:tbl>
    <w:p w:rsidR="006E5485" w:rsidRDefault="006E5485">
      <w:bookmarkStart w:id="0" w:name="_GoBack"/>
      <w:bookmarkEnd w:id="0"/>
    </w:p>
    <w:sectPr w:rsidR="006E5485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5485"/>
    <w:rsid w:val="005D11C5"/>
    <w:rsid w:val="006E5485"/>
    <w:rsid w:val="00DD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18DBDB-83A5-4C04-B06E-159B166F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5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2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xiangzhen</cp:lastModifiedBy>
  <cp:revision>2</cp:revision>
  <dcterms:created xsi:type="dcterms:W3CDTF">2019-01-08T08:47:00Z</dcterms:created>
  <dcterms:modified xsi:type="dcterms:W3CDTF">2019-01-12T10:03:00Z</dcterms:modified>
</cp:coreProperties>
</file>